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F1" w:rsidRDefault="0085355B" w:rsidP="00E556D9">
      <w:proofErr w:type="gramStart"/>
      <w:r>
        <w:t xml:space="preserve">Table </w:t>
      </w:r>
      <w:r w:rsidR="00C0509E">
        <w:t>S1</w:t>
      </w:r>
      <w:r w:rsidR="00F40FC9">
        <w:t>1a</w:t>
      </w:r>
      <w:r>
        <w:t>.</w:t>
      </w:r>
      <w:proofErr w:type="gramEnd"/>
      <w:r>
        <w:t xml:space="preserve"> </w:t>
      </w:r>
      <w:r w:rsidR="00C0509E">
        <w:t xml:space="preserve">Ratio of different results types when </w:t>
      </w:r>
      <w:r w:rsidR="00F40FC9">
        <w:t>dampened pulse signal was an</w:t>
      </w:r>
      <w:r w:rsidR="005245CB">
        <w:t>al</w:t>
      </w:r>
      <w:r w:rsidR="00F40FC9">
        <w:t>ysed</w:t>
      </w:r>
      <w:r w:rsidR="000E2F0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551"/>
        <w:gridCol w:w="960"/>
        <w:gridCol w:w="1040"/>
        <w:gridCol w:w="880"/>
        <w:gridCol w:w="960"/>
        <w:gridCol w:w="960"/>
        <w:gridCol w:w="960"/>
        <w:gridCol w:w="960"/>
      </w:tblGrid>
      <w:tr w:rsidR="005245CB" w:rsidRPr="005245CB" w:rsidTr="005245CB">
        <w:trPr>
          <w:trHeight w:val="300"/>
        </w:trPr>
        <w:tc>
          <w:tcPr>
            <w:tcW w:w="1997" w:type="dxa"/>
            <w:gridSpan w:val="2"/>
            <w:noWrap/>
            <w:hideMark/>
          </w:tcPr>
          <w:p w:rsidR="005245CB" w:rsidRPr="005245CB" w:rsidRDefault="005245CB">
            <w:r w:rsidRPr="005245CB">
              <w:t>False positive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>
            <w:r w:rsidRPr="005245CB">
              <w:t xml:space="preserve">Pulse 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 w:rsidP="00545E2B">
            <w:r w:rsidRPr="005245CB">
              <w:t xml:space="preserve">Noise </w:t>
            </w:r>
            <w:r w:rsidR="00545E2B"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95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7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3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2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56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8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In range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 xml:space="preserve">Pulse 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>
            <w:r w:rsidRPr="005245CB">
              <w:t xml:space="preserve">Noise </w:t>
            </w:r>
            <w:r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68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7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997" w:type="dxa"/>
            <w:gridSpan w:val="2"/>
            <w:noWrap/>
            <w:hideMark/>
          </w:tcPr>
          <w:p w:rsidR="005245CB" w:rsidRPr="005245CB" w:rsidRDefault="005245CB">
            <w:proofErr w:type="spellStart"/>
            <w:r w:rsidRPr="005245CB">
              <w:t>Arrythmic</w:t>
            </w:r>
            <w:proofErr w:type="spellEnd"/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 xml:space="preserve">Pulse 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 w:rsidP="005245CB">
            <w:r w:rsidRPr="005245CB">
              <w:t xml:space="preserve">Noise </w:t>
            </w:r>
            <w:r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4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997" w:type="dxa"/>
            <w:gridSpan w:val="2"/>
            <w:noWrap/>
            <w:hideMark/>
          </w:tcPr>
          <w:p w:rsidR="005245CB" w:rsidRPr="005245CB" w:rsidRDefault="005245CB">
            <w:r w:rsidRPr="005245CB">
              <w:t>False positive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>
            <w:r>
              <w:t>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 w:rsidP="00545E2B">
            <w:r>
              <w:t xml:space="preserve">Noise </w:t>
            </w:r>
            <w:r w:rsidR="00545E2B">
              <w:t>8</w:t>
            </w:r>
            <w:r>
              <w:t>0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2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86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8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4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87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5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2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55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4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4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8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64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8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88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7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In range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>
              <w:t>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 w:rsidP="005245CB">
            <w:r>
              <w:t>Noise 80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1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7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45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5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997" w:type="dxa"/>
            <w:gridSpan w:val="2"/>
            <w:noWrap/>
            <w:hideMark/>
          </w:tcPr>
          <w:p w:rsidR="005245CB" w:rsidRPr="005245CB" w:rsidRDefault="005245CB">
            <w:proofErr w:type="spellStart"/>
            <w:r w:rsidRPr="005245CB">
              <w:t>Arrythmic</w:t>
            </w:r>
            <w:proofErr w:type="spellEnd"/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>
              <w:t>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 w:rsidP="005245CB">
            <w:r>
              <w:t>Noise 80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DMP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NLLS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lastRenderedPageBreak/>
              <w:t>LS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5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3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ESA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MFF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EP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9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3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446" w:type="dxa"/>
            <w:noWrap/>
            <w:hideMark/>
          </w:tcPr>
          <w:p w:rsidR="005245CB" w:rsidRPr="005245CB" w:rsidRDefault="005245CB" w:rsidP="005245CB">
            <w:r w:rsidRPr="005245CB">
              <w:t>SR</w:t>
            </w:r>
          </w:p>
        </w:tc>
        <w:tc>
          <w:tcPr>
            <w:tcW w:w="551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104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88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</w:tbl>
    <w:p w:rsidR="00E03FA8" w:rsidRDefault="00E03FA8" w:rsidP="00CA1054"/>
    <w:p w:rsidR="00D53D34" w:rsidRDefault="00C0509E" w:rsidP="00CA1054">
      <w:r>
        <w:t xml:space="preserve">The results of 100 replicates of analysis of </w:t>
      </w:r>
      <w:r w:rsidR="005245CB">
        <w:t xml:space="preserve">dampened data, which </w:t>
      </w:r>
      <w:r>
        <w:t xml:space="preserve">were classified as: arrhythmic (if were rejected by method), </w:t>
      </w:r>
      <w:r w:rsidR="005245CB">
        <w:t>in range</w:t>
      </w:r>
      <w:r>
        <w:t xml:space="preserve"> if the period found was in the range </w:t>
      </w:r>
      <w:r w:rsidR="005245CB">
        <w:t>24h+-0.5</w:t>
      </w:r>
      <w:r>
        <w:t xml:space="preserve"> hours, and </w:t>
      </w:r>
      <w:r w:rsidR="005245CB">
        <w:t>false positive if the period was circadian (18-30h) but not in the range of 24h+-0.5h, table presents numbers for each category and each method</w:t>
      </w:r>
      <w:r>
        <w:t xml:space="preserve">. </w:t>
      </w:r>
    </w:p>
    <w:p w:rsidR="005245CB" w:rsidRDefault="005245CB" w:rsidP="005245CB">
      <w:r>
        <w:t>Table S11b. Ratio of different results types when dampened double pulse signal was analyse</w:t>
      </w:r>
      <w:r w:rsidR="00153F9A">
        <w:t>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622"/>
        <w:gridCol w:w="960"/>
        <w:gridCol w:w="960"/>
        <w:gridCol w:w="960"/>
        <w:gridCol w:w="960"/>
        <w:gridCol w:w="960"/>
        <w:gridCol w:w="960"/>
        <w:gridCol w:w="960"/>
      </w:tblGrid>
      <w:tr w:rsidR="005245CB" w:rsidRPr="005245CB" w:rsidTr="005245CB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False positiv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 w:rsidP="00545E2B">
            <w:r w:rsidRPr="005245CB">
              <w:t xml:space="preserve">Noise </w:t>
            </w:r>
            <w:r w:rsidR="00545E2B"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In range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/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>
            <w:r w:rsidRPr="005245CB">
              <w:t xml:space="preserve">Noise </w:t>
            </w:r>
            <w:r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proofErr w:type="spellStart"/>
            <w:r w:rsidRPr="005245CB">
              <w:t>Arrythmic</w:t>
            </w:r>
            <w:proofErr w:type="spellEnd"/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>
            <w:r w:rsidRPr="005245CB">
              <w:t xml:space="preserve">Noise </w:t>
            </w:r>
            <w:r>
              <w:t>30</w:t>
            </w:r>
            <w:r w:rsidRPr="005245CB">
              <w:t>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3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False positiv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 w:rsidP="00545E2B">
            <w:r w:rsidRPr="005245CB">
              <w:t xml:space="preserve">Noise </w:t>
            </w:r>
            <w:r w:rsidR="00545E2B">
              <w:t>8</w:t>
            </w:r>
            <w:r w:rsidRPr="005245CB">
              <w:t>0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5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5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lastRenderedPageBreak/>
              <w:t>In range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/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>
            <w:r w:rsidRPr="005245CB">
              <w:t xml:space="preserve">Noise </w:t>
            </w:r>
            <w:r>
              <w:t>8</w:t>
            </w:r>
            <w:r w:rsidRPr="005245CB">
              <w:t>0%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7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7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99</w:t>
            </w:r>
          </w:p>
        </w:tc>
      </w:tr>
      <w:tr w:rsidR="005245CB" w:rsidRPr="005245CB" w:rsidTr="005245CB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proofErr w:type="spellStart"/>
            <w:r w:rsidRPr="005245CB">
              <w:t>Arrythmic</w:t>
            </w:r>
            <w:proofErr w:type="spellEnd"/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245CB">
            <w:r w:rsidRPr="005245CB">
              <w:t>Double pulse</w:t>
            </w:r>
          </w:p>
        </w:tc>
        <w:tc>
          <w:tcPr>
            <w:tcW w:w="1920" w:type="dxa"/>
            <w:gridSpan w:val="2"/>
            <w:noWrap/>
            <w:hideMark/>
          </w:tcPr>
          <w:p w:rsidR="005245CB" w:rsidRPr="005245CB" w:rsidRDefault="00545E2B">
            <w:r w:rsidRPr="005245CB">
              <w:t xml:space="preserve">Noise </w:t>
            </w:r>
            <w:r>
              <w:t>8</w:t>
            </w:r>
            <w:r w:rsidRPr="005245CB">
              <w:t>0%</w:t>
            </w:r>
            <w:bookmarkStart w:id="0" w:name="_GoBack"/>
            <w:bookmarkEnd w:id="0"/>
          </w:p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  <w:tc>
          <w:tcPr>
            <w:tcW w:w="960" w:type="dxa"/>
            <w:noWrap/>
            <w:hideMark/>
          </w:tcPr>
          <w:p w:rsidR="005245CB" w:rsidRPr="005245CB" w:rsidRDefault="005245CB"/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DMP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1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.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5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NLLS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LS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7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8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2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6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ESA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MFF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EP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93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8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49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14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  <w:tr w:rsidR="005245CB" w:rsidRPr="005245CB" w:rsidTr="005245CB">
        <w:trPr>
          <w:trHeight w:val="300"/>
        </w:trPr>
        <w:tc>
          <w:tcPr>
            <w:tcW w:w="1298" w:type="dxa"/>
            <w:noWrap/>
            <w:hideMark/>
          </w:tcPr>
          <w:p w:rsidR="005245CB" w:rsidRPr="005245CB" w:rsidRDefault="005245CB">
            <w:r w:rsidRPr="005245CB">
              <w:t>SR</w:t>
            </w:r>
          </w:p>
        </w:tc>
        <w:tc>
          <w:tcPr>
            <w:tcW w:w="622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  <w:tc>
          <w:tcPr>
            <w:tcW w:w="960" w:type="dxa"/>
            <w:noWrap/>
            <w:hideMark/>
          </w:tcPr>
          <w:p w:rsidR="005245CB" w:rsidRPr="005245CB" w:rsidRDefault="005245CB" w:rsidP="005245CB">
            <w:r w:rsidRPr="005245CB">
              <w:t>0</w:t>
            </w:r>
          </w:p>
        </w:tc>
      </w:tr>
    </w:tbl>
    <w:p w:rsidR="00153F9A" w:rsidRDefault="00153F9A" w:rsidP="00153F9A">
      <w:r>
        <w:t xml:space="preserve">The results of 100 replicates of analysis of dampened data, which were classified as: arrhythmic (if were rejected by method), in range if the period found was in the range 24h+-0.5 hours, and false positive if the period was circadian (18-30h) but not in the range of 24h+-0.5h, table presents numbers for each category and each method. </w:t>
      </w:r>
    </w:p>
    <w:p w:rsidR="005245CB" w:rsidRDefault="005245CB" w:rsidP="00CA1054"/>
    <w:sectPr w:rsidR="005245CB" w:rsidSect="00B77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D9"/>
    <w:rsid w:val="00067786"/>
    <w:rsid w:val="0007064F"/>
    <w:rsid w:val="000E2F0A"/>
    <w:rsid w:val="00101F74"/>
    <w:rsid w:val="00113AD5"/>
    <w:rsid w:val="00153F9A"/>
    <w:rsid w:val="00177465"/>
    <w:rsid w:val="001865C7"/>
    <w:rsid w:val="001A410A"/>
    <w:rsid w:val="00243F0C"/>
    <w:rsid w:val="002837F5"/>
    <w:rsid w:val="002965DE"/>
    <w:rsid w:val="00365617"/>
    <w:rsid w:val="003A188E"/>
    <w:rsid w:val="003A55FF"/>
    <w:rsid w:val="00442A58"/>
    <w:rsid w:val="0051693E"/>
    <w:rsid w:val="005245CB"/>
    <w:rsid w:val="00545E2B"/>
    <w:rsid w:val="00582DB2"/>
    <w:rsid w:val="005C63DB"/>
    <w:rsid w:val="0068708C"/>
    <w:rsid w:val="007C2ED0"/>
    <w:rsid w:val="007E2E0B"/>
    <w:rsid w:val="00843750"/>
    <w:rsid w:val="0085355B"/>
    <w:rsid w:val="008604FE"/>
    <w:rsid w:val="00872B7F"/>
    <w:rsid w:val="009068C6"/>
    <w:rsid w:val="00907E3A"/>
    <w:rsid w:val="00AA4A1B"/>
    <w:rsid w:val="00B77EEF"/>
    <w:rsid w:val="00B86FD7"/>
    <w:rsid w:val="00C0509E"/>
    <w:rsid w:val="00C96E70"/>
    <w:rsid w:val="00CA1054"/>
    <w:rsid w:val="00CE2DFF"/>
    <w:rsid w:val="00D0017A"/>
    <w:rsid w:val="00D53D34"/>
    <w:rsid w:val="00DD6EF1"/>
    <w:rsid w:val="00E03FA8"/>
    <w:rsid w:val="00E13C45"/>
    <w:rsid w:val="00E556D9"/>
    <w:rsid w:val="00EE44EA"/>
    <w:rsid w:val="00EF1582"/>
    <w:rsid w:val="00F023E0"/>
    <w:rsid w:val="00F40FC9"/>
    <w:rsid w:val="00F8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5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9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53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E44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4E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Zieliński</dc:creator>
  <cp:lastModifiedBy>Tomasz Zielinski</cp:lastModifiedBy>
  <cp:revision>2</cp:revision>
  <cp:lastPrinted>2014-01-27T13:16:00Z</cp:lastPrinted>
  <dcterms:created xsi:type="dcterms:W3CDTF">2014-02-01T20:45:00Z</dcterms:created>
  <dcterms:modified xsi:type="dcterms:W3CDTF">2014-02-01T20:45:00Z</dcterms:modified>
</cp:coreProperties>
</file>